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30725" w14:textId="4E39A9F8" w:rsidR="00D23EC8" w:rsidRDefault="00FF175A" w:rsidP="00FF175A">
      <w:pPr>
        <w:pStyle w:val="Title"/>
      </w:pPr>
      <w:r>
        <w:t>ISCO-08 Mapping Procedure</w:t>
      </w:r>
    </w:p>
    <w:p w14:paraId="153A72D4" w14:textId="0EDE1E8B" w:rsidR="00FF175A" w:rsidRDefault="00FF175A" w:rsidP="00FF175A">
      <w:r>
        <w:t xml:space="preserve">We mapped occupations from publications to the ISCO-08 list of occupations. </w:t>
      </w:r>
      <w:r w:rsidR="00FC179B">
        <w:t xml:space="preserve">We did this in a </w:t>
      </w:r>
      <w:r w:rsidR="00E72591">
        <w:t>two-step process.</w:t>
      </w:r>
    </w:p>
    <w:p w14:paraId="7CD5C587" w14:textId="49E9CAFF" w:rsidR="00E72591" w:rsidRDefault="00B24A61" w:rsidP="00E72591">
      <w:pPr>
        <w:pStyle w:val="ListParagraph"/>
        <w:numPr>
          <w:ilvl w:val="0"/>
          <w:numId w:val="1"/>
        </w:numPr>
      </w:pPr>
      <w:r>
        <w:t>Collected all occupations which were mentioned</w:t>
      </w:r>
    </w:p>
    <w:p w14:paraId="6C3E458F" w14:textId="291D6990" w:rsidR="00B24A61" w:rsidRDefault="002D2C0F" w:rsidP="00FC179B">
      <w:pPr>
        <w:pStyle w:val="ListParagraph"/>
        <w:numPr>
          <w:ilvl w:val="0"/>
          <w:numId w:val="1"/>
        </w:numPr>
      </w:pPr>
      <w:r>
        <w:t>Used our judgement to map these to the ISCO-08 occupational categories</w:t>
      </w:r>
    </w:p>
    <w:p w14:paraId="4BFDB2D4" w14:textId="077D43AB" w:rsidR="00166203" w:rsidRDefault="00E72591" w:rsidP="00166203">
      <w:pPr>
        <w:pStyle w:val="Heading1"/>
        <w:numPr>
          <w:ilvl w:val="0"/>
          <w:numId w:val="2"/>
        </w:numPr>
      </w:pPr>
      <w:r>
        <w:t>Collected all occupations which were mentioned</w:t>
      </w:r>
    </w:p>
    <w:p w14:paraId="227E35D0" w14:textId="108A25C0" w:rsidR="003671FA" w:rsidRDefault="00166203" w:rsidP="00166203">
      <w:r>
        <w:t>"academic public health specialists", "administrators",</w:t>
      </w:r>
      <w:r w:rsidR="00B90B9E">
        <w:t xml:space="preserve"> </w:t>
      </w:r>
      <w:r>
        <w:t>"agency leadership",</w:t>
      </w:r>
      <w:r w:rsidR="00B90B9E">
        <w:t xml:space="preserve"> </w:t>
      </w:r>
      <w:r>
        <w:t>"allied health professional",</w:t>
      </w:r>
      <w:r w:rsidR="00B90B9E">
        <w:t xml:space="preserve"> </w:t>
      </w:r>
      <w:r>
        <w:t>"animal control",</w:t>
      </w:r>
      <w:r w:rsidR="00B90B9E">
        <w:t xml:space="preserve"> </w:t>
      </w:r>
      <w:r>
        <w:t>"assistant health inspector",</w:t>
      </w:r>
      <w:r w:rsidR="00B90B9E">
        <w:t xml:space="preserve"> </w:t>
      </w:r>
      <w:r>
        <w:t>"behavioral health professional",</w:t>
      </w:r>
      <w:r w:rsidR="00B90B9E">
        <w:t xml:space="preserve"> </w:t>
      </w:r>
      <w:r>
        <w:t>"behavioral health staff",</w:t>
      </w:r>
      <w:r w:rsidR="00B90B9E">
        <w:t xml:space="preserve"> </w:t>
      </w:r>
      <w:r>
        <w:t>"biologists","biostatisticians",</w:t>
      </w:r>
      <w:r w:rsidR="00B90B9E">
        <w:t xml:space="preserve"> </w:t>
      </w:r>
      <w:r>
        <w:t>"business operations",</w:t>
      </w:r>
      <w:r w:rsidR="00B90B9E">
        <w:t xml:space="preserve"> </w:t>
      </w:r>
      <w:r>
        <w:t>"chemists",</w:t>
      </w:r>
      <w:r w:rsidR="00B90B9E">
        <w:t xml:space="preserve"> </w:t>
      </w:r>
      <w:r>
        <w:t>"community health nurses",</w:t>
      </w:r>
      <w:r w:rsidR="00B90B9E">
        <w:t xml:space="preserve"> </w:t>
      </w:r>
      <w:r>
        <w:t>"community health workers",</w:t>
      </w:r>
      <w:r w:rsidR="00B90B9E">
        <w:t xml:space="preserve"> </w:t>
      </w:r>
      <w:r>
        <w:t>"community health workers",</w:t>
      </w:r>
      <w:r w:rsidR="00B90B9E">
        <w:t xml:space="preserve"> </w:t>
      </w:r>
      <w:r>
        <w:t>"coordinators",</w:t>
      </w:r>
      <w:r w:rsidR="00B90B9E">
        <w:t xml:space="preserve"> </w:t>
      </w:r>
      <w:r>
        <w:t>"dental therapists",</w:t>
      </w:r>
      <w:r w:rsidR="00B90B9E">
        <w:t xml:space="preserve"> </w:t>
      </w:r>
      <w:r>
        <w:t>"dentist",</w:t>
      </w:r>
      <w:r w:rsidR="00B90B9E">
        <w:t xml:space="preserve"> </w:t>
      </w:r>
      <w:r>
        <w:t>"dentists",</w:t>
      </w:r>
      <w:r w:rsidR="00B90B9E">
        <w:t xml:space="preserve"> </w:t>
      </w:r>
      <w:r>
        <w:t>"dieticians",</w:t>
      </w:r>
      <w:r w:rsidR="00B90B9E">
        <w:t xml:space="preserve"> </w:t>
      </w:r>
      <w:r>
        <w:t>"directors of public health",</w:t>
      </w:r>
      <w:r w:rsidR="00B90B9E">
        <w:t xml:space="preserve"> </w:t>
      </w:r>
      <w:r>
        <w:t>"disinfectors",</w:t>
      </w:r>
      <w:r w:rsidR="00B90B9E">
        <w:t xml:space="preserve"> </w:t>
      </w:r>
      <w:r>
        <w:t>"doctor",</w:t>
      </w:r>
      <w:r w:rsidR="00B90B9E">
        <w:t xml:space="preserve"> </w:t>
      </w:r>
      <w:r>
        <w:t>"economists",</w:t>
      </w:r>
      <w:r w:rsidR="00B90B9E">
        <w:t xml:space="preserve"> </w:t>
      </w:r>
      <w:r>
        <w:t>"emergency preparedness staff",</w:t>
      </w:r>
      <w:r w:rsidR="00B90B9E">
        <w:t xml:space="preserve"> </w:t>
      </w:r>
      <w:r>
        <w:t>"employees at local health agencies",</w:t>
      </w:r>
      <w:r w:rsidR="00B90B9E">
        <w:t xml:space="preserve"> </w:t>
      </w:r>
      <w:r>
        <w:t>"engineers",</w:t>
      </w:r>
      <w:r w:rsidR="00B90B9E">
        <w:t xml:space="preserve"> </w:t>
      </w:r>
      <w:r>
        <w:t>"environmental health experts",</w:t>
      </w:r>
      <w:r w:rsidR="00B90B9E">
        <w:t xml:space="preserve"> </w:t>
      </w:r>
      <w:r>
        <w:t>"environmental public health workers",</w:t>
      </w:r>
      <w:r w:rsidR="00B90B9E">
        <w:t xml:space="preserve"> </w:t>
      </w:r>
      <w:r>
        <w:t>"epidemiologists",</w:t>
      </w:r>
      <w:r w:rsidR="00B90B9E">
        <w:t xml:space="preserve"> </w:t>
      </w:r>
      <w:r>
        <w:t>"family doctors",</w:t>
      </w:r>
      <w:r w:rsidR="00B90B9E">
        <w:t xml:space="preserve"> </w:t>
      </w:r>
      <w:r>
        <w:t>"financial operations",</w:t>
      </w:r>
      <w:r w:rsidR="00B90B9E">
        <w:t xml:space="preserve"> </w:t>
      </w:r>
      <w:r>
        <w:t>"fitness instructors",</w:t>
      </w:r>
      <w:r w:rsidR="00B90B9E">
        <w:t xml:space="preserve"> </w:t>
      </w:r>
      <w:r>
        <w:t>"food inspectors",</w:t>
      </w:r>
      <w:r w:rsidR="00B90B9E">
        <w:t xml:space="preserve"> </w:t>
      </w:r>
      <w:r>
        <w:t>"food safety epidemiologists",</w:t>
      </w:r>
      <w:r w:rsidR="00B90B9E">
        <w:t xml:space="preserve"> </w:t>
      </w:r>
      <w:r>
        <w:t>"health assistant",</w:t>
      </w:r>
      <w:r w:rsidR="00B90B9E">
        <w:t xml:space="preserve"> </w:t>
      </w:r>
      <w:r>
        <w:t>"health care administrators",</w:t>
      </w:r>
      <w:r w:rsidR="00B90B9E">
        <w:t xml:space="preserve"> </w:t>
      </w:r>
      <w:r>
        <w:t>"health care educators",</w:t>
      </w:r>
      <w:r w:rsidR="00B90B9E">
        <w:t xml:space="preserve"> </w:t>
      </w:r>
      <w:r>
        <w:t>"health economist",</w:t>
      </w:r>
      <w:r w:rsidR="00B90B9E">
        <w:t xml:space="preserve"> </w:t>
      </w:r>
      <w:r>
        <w:t>"health engineers",</w:t>
      </w:r>
      <w:r w:rsidR="00B90B9E">
        <w:t xml:space="preserve"> </w:t>
      </w:r>
      <w:r>
        <w:t>"health inspector",</w:t>
      </w:r>
      <w:r w:rsidR="00B90B9E">
        <w:t xml:space="preserve"> </w:t>
      </w:r>
      <w:r>
        <w:t>"health inspectors",</w:t>
      </w:r>
      <w:r w:rsidR="00B90B9E">
        <w:t xml:space="preserve"> </w:t>
      </w:r>
      <w:r>
        <w:t>"health management",</w:t>
      </w:r>
      <w:r w:rsidR="00B90B9E">
        <w:t xml:space="preserve"> </w:t>
      </w:r>
      <w:r>
        <w:t>"health planners",</w:t>
      </w:r>
      <w:r w:rsidR="00B90B9E">
        <w:t xml:space="preserve"> </w:t>
      </w:r>
      <w:r>
        <w:t>"health policy makers",</w:t>
      </w:r>
      <w:r w:rsidR="00B90B9E">
        <w:t xml:space="preserve"> </w:t>
      </w:r>
      <w:r>
        <w:t>"health prevention workers",</w:t>
      </w:r>
      <w:r w:rsidR="00B90B9E">
        <w:t xml:space="preserve"> </w:t>
      </w:r>
      <w:r>
        <w:t>"health promoters",</w:t>
      </w:r>
      <w:r w:rsidR="00B90B9E">
        <w:t xml:space="preserve"> </w:t>
      </w:r>
      <w:r>
        <w:t>"health promotion managers",</w:t>
      </w:r>
      <w:r w:rsidR="00B90B9E">
        <w:t xml:space="preserve"> </w:t>
      </w:r>
      <w:r>
        <w:t>"health promotion specialists",</w:t>
      </w:r>
      <w:r w:rsidR="00B90B9E">
        <w:t xml:space="preserve"> </w:t>
      </w:r>
      <w:r>
        <w:t>"health promotion",</w:t>
      </w:r>
      <w:r w:rsidR="00B90B9E">
        <w:t xml:space="preserve"> </w:t>
      </w:r>
      <w:r>
        <w:t>"health protection officer",</w:t>
      </w:r>
      <w:r w:rsidR="00B90B9E">
        <w:t xml:space="preserve"> </w:t>
      </w:r>
      <w:r>
        <w:t>"health services researchers",</w:t>
      </w:r>
      <w:r w:rsidR="00B90B9E">
        <w:t xml:space="preserve"> </w:t>
      </w:r>
      <w:r>
        <w:t>"health technicians",</w:t>
      </w:r>
      <w:r w:rsidR="00B90B9E">
        <w:t xml:space="preserve"> </w:t>
      </w:r>
      <w:r>
        <w:t>"health visitors",</w:t>
      </w:r>
      <w:r w:rsidR="00B90B9E">
        <w:t xml:space="preserve"> </w:t>
      </w:r>
      <w:r>
        <w:t>"hygienists",</w:t>
      </w:r>
      <w:r w:rsidR="00B90B9E">
        <w:t xml:space="preserve"> </w:t>
      </w:r>
      <w:r>
        <w:t>"IT workers",</w:t>
      </w:r>
      <w:r w:rsidR="00B90B9E">
        <w:t xml:space="preserve"> </w:t>
      </w:r>
      <w:r>
        <w:t>"lab technicians",</w:t>
      </w:r>
      <w:r w:rsidR="00B90B9E">
        <w:t xml:space="preserve"> </w:t>
      </w:r>
      <w:r>
        <w:t>"laboratory assistant",</w:t>
      </w:r>
      <w:r w:rsidR="00B90B9E">
        <w:t xml:space="preserve"> </w:t>
      </w:r>
      <w:r>
        <w:t>"laboratory worker",</w:t>
      </w:r>
      <w:r w:rsidR="00B90B9E">
        <w:t xml:space="preserve"> </w:t>
      </w:r>
      <w:r>
        <w:t>"licensed practical or vocational nurse",</w:t>
      </w:r>
      <w:r w:rsidR="00B90B9E">
        <w:t xml:space="preserve"> </w:t>
      </w:r>
      <w:r>
        <w:t>"managers",</w:t>
      </w:r>
      <w:r w:rsidR="00B90B9E">
        <w:t xml:space="preserve"> </w:t>
      </w:r>
      <w:r>
        <w:t>"microbiology",</w:t>
      </w:r>
      <w:r w:rsidR="00B90B9E">
        <w:t xml:space="preserve"> </w:t>
      </w:r>
      <w:r>
        <w:t>"midwives",</w:t>
      </w:r>
      <w:r w:rsidR="00B90B9E">
        <w:t xml:space="preserve"> </w:t>
      </w:r>
      <w:r>
        <w:t>"midwives",</w:t>
      </w:r>
      <w:r w:rsidR="00B90B9E">
        <w:t xml:space="preserve"> </w:t>
      </w:r>
      <w:r>
        <w:t>"nurses",</w:t>
      </w:r>
      <w:r w:rsidR="00B90B9E">
        <w:t xml:space="preserve"> </w:t>
      </w:r>
      <w:r>
        <w:t>"nurses",</w:t>
      </w:r>
      <w:r w:rsidR="00B90B9E">
        <w:t xml:space="preserve"> </w:t>
      </w:r>
      <w:r>
        <w:t>"nursing technicians",</w:t>
      </w:r>
      <w:r w:rsidR="00B90B9E">
        <w:t xml:space="preserve"> </w:t>
      </w:r>
      <w:r>
        <w:t>"nursing home health aide",</w:t>
      </w:r>
      <w:r w:rsidR="00B90B9E">
        <w:t xml:space="preserve"> </w:t>
      </w:r>
      <w:r>
        <w:t>"nutritionists",</w:t>
      </w:r>
      <w:r w:rsidR="00B90B9E">
        <w:t xml:space="preserve"> </w:t>
      </w:r>
      <w:r>
        <w:t>"nutritionists",</w:t>
      </w:r>
      <w:r w:rsidR="00B90B9E">
        <w:t xml:space="preserve"> </w:t>
      </w:r>
      <w:r>
        <w:t>"nutritionists",</w:t>
      </w:r>
      <w:r w:rsidR="00B90B9E">
        <w:t xml:space="preserve"> </w:t>
      </w:r>
      <w:r>
        <w:t>"occupational and environmental health specialists",</w:t>
      </w:r>
      <w:r w:rsidR="00B90B9E">
        <w:t xml:space="preserve"> </w:t>
      </w:r>
      <w:r>
        <w:t>"office support staff",</w:t>
      </w:r>
      <w:r w:rsidR="00B90B9E">
        <w:t xml:space="preserve"> </w:t>
      </w:r>
      <w:r>
        <w:t>"oral health care",</w:t>
      </w:r>
      <w:r w:rsidR="00B90B9E">
        <w:t xml:space="preserve"> </w:t>
      </w:r>
      <w:r>
        <w:t>"parasitology",</w:t>
      </w:r>
      <w:r w:rsidR="00B90B9E">
        <w:t xml:space="preserve"> </w:t>
      </w:r>
      <w:r>
        <w:t>"pharmacists",</w:t>
      </w:r>
      <w:r w:rsidR="00B90B9E">
        <w:t xml:space="preserve"> </w:t>
      </w:r>
      <w:r>
        <w:t>"physicians",</w:t>
      </w:r>
      <w:r w:rsidR="00B90B9E">
        <w:t xml:space="preserve"> </w:t>
      </w:r>
      <w:r>
        <w:t>"physician assistants",</w:t>
      </w:r>
      <w:r w:rsidR="00B90B9E">
        <w:t xml:space="preserve"> </w:t>
      </w:r>
      <w:r>
        <w:t>"policy analysts",</w:t>
      </w:r>
      <w:r w:rsidR="00B90B9E">
        <w:t xml:space="preserve"> </w:t>
      </w:r>
      <w:r>
        <w:t>"preventive youth healthcare",</w:t>
      </w:r>
      <w:r w:rsidR="00B90B9E">
        <w:t xml:space="preserve"> </w:t>
      </w:r>
      <w:r>
        <w:t>"primary healthcare registered nurses",</w:t>
      </w:r>
      <w:r w:rsidR="00B90B9E">
        <w:t xml:space="preserve"> </w:t>
      </w:r>
      <w:r>
        <w:t>"psychologists"</w:t>
      </w:r>
      <w:r w:rsidR="00B90B9E">
        <w:t xml:space="preserve">, </w:t>
      </w:r>
      <w:r>
        <w:t>"psychologists",</w:t>
      </w:r>
      <w:r w:rsidR="00B90B9E">
        <w:t xml:space="preserve"> </w:t>
      </w:r>
      <w:r>
        <w:t>"public health consultants",</w:t>
      </w:r>
      <w:r w:rsidR="00B90B9E">
        <w:t xml:space="preserve"> </w:t>
      </w:r>
      <w:r>
        <w:t>"public health dental worker",</w:t>
      </w:r>
      <w:r w:rsidR="00B90B9E">
        <w:t xml:space="preserve"> </w:t>
      </w:r>
      <w:r>
        <w:t>"public health dieticians",</w:t>
      </w:r>
      <w:r w:rsidR="00B90B9E">
        <w:t xml:space="preserve"> </w:t>
      </w:r>
      <w:r>
        <w:t>"public health informatics",</w:t>
      </w:r>
      <w:r w:rsidR="00B90B9E">
        <w:t xml:space="preserve"> </w:t>
      </w:r>
      <w:r>
        <w:t>"public health information specialist",</w:t>
      </w:r>
      <w:r w:rsidR="00B90B9E">
        <w:t xml:space="preserve"> </w:t>
      </w:r>
      <w:r>
        <w:t>"public health manager",</w:t>
      </w:r>
      <w:r w:rsidR="00B90B9E">
        <w:t xml:space="preserve"> </w:t>
      </w:r>
      <w:r>
        <w:t>"public health nurse",</w:t>
      </w:r>
      <w:r w:rsidR="00B90B9E">
        <w:t xml:space="preserve"> </w:t>
      </w:r>
      <w:r>
        <w:t>"public health nutritionists",</w:t>
      </w:r>
      <w:r w:rsidR="00B90B9E">
        <w:t xml:space="preserve"> </w:t>
      </w:r>
      <w:r>
        <w:t>"public health physicians",</w:t>
      </w:r>
      <w:r w:rsidR="00B90B9E">
        <w:t xml:space="preserve"> </w:t>
      </w:r>
      <w:r>
        <w:t>"public health practitioners",</w:t>
      </w:r>
      <w:r w:rsidR="00B90B9E">
        <w:t xml:space="preserve"> </w:t>
      </w:r>
      <w:r>
        <w:t>"public health scientists",</w:t>
      </w:r>
      <w:r w:rsidR="00B90B9E">
        <w:t xml:space="preserve"> </w:t>
      </w:r>
      <w:r>
        <w:t>"public health specialists",</w:t>
      </w:r>
      <w:r w:rsidR="00B90B9E">
        <w:t xml:space="preserve"> </w:t>
      </w:r>
      <w:r>
        <w:t>"public health workers",</w:t>
      </w:r>
      <w:r w:rsidR="00B90B9E">
        <w:t xml:space="preserve"> </w:t>
      </w:r>
      <w:r>
        <w:t>"quality improvement specialist",</w:t>
      </w:r>
      <w:r w:rsidR="00B90B9E">
        <w:t xml:space="preserve"> </w:t>
      </w:r>
      <w:r>
        <w:t>"registered nurses",</w:t>
      </w:r>
      <w:r w:rsidR="00B90B9E">
        <w:t xml:space="preserve"> </w:t>
      </w:r>
      <w:r>
        <w:t>"researchers",</w:t>
      </w:r>
      <w:r w:rsidR="00B90B9E">
        <w:t xml:space="preserve"> </w:t>
      </w:r>
      <w:r>
        <w:t>"sanitary engineers",</w:t>
      </w:r>
      <w:r w:rsidR="00B90B9E">
        <w:t xml:space="preserve"> </w:t>
      </w:r>
      <w:r>
        <w:t>"school nurses",</w:t>
      </w:r>
      <w:r w:rsidR="00B90B9E">
        <w:t xml:space="preserve"> </w:t>
      </w:r>
      <w:r>
        <w:t>"scientific laboratory staff",</w:t>
      </w:r>
      <w:r w:rsidR="00B90B9E">
        <w:t xml:space="preserve"> </w:t>
      </w:r>
      <w:r>
        <w:t>"social medicine",</w:t>
      </w:r>
      <w:r w:rsidR="00B90B9E">
        <w:t xml:space="preserve"> </w:t>
      </w:r>
      <w:r>
        <w:t>"social nursing",</w:t>
      </w:r>
      <w:r w:rsidR="00B90B9E">
        <w:t xml:space="preserve"> </w:t>
      </w:r>
      <w:r>
        <w:t>"social scientist",</w:t>
      </w:r>
      <w:r w:rsidR="00B90B9E">
        <w:t xml:space="preserve"> </w:t>
      </w:r>
      <w:r>
        <w:t>"social workers",</w:t>
      </w:r>
      <w:r w:rsidR="00B90B9E">
        <w:t xml:space="preserve"> </w:t>
      </w:r>
      <w:r>
        <w:t>"sociologists",</w:t>
      </w:r>
      <w:r w:rsidR="00B90B9E">
        <w:t xml:space="preserve"> </w:t>
      </w:r>
      <w:r>
        <w:t>"sociomedical assistants",</w:t>
      </w:r>
      <w:r w:rsidR="00B90B9E">
        <w:t xml:space="preserve"> </w:t>
      </w:r>
      <w:r>
        <w:t>"sp</w:t>
      </w:r>
      <w:r w:rsidR="00B90B9E">
        <w:t>e</w:t>
      </w:r>
      <w:r>
        <w:t>cialist doctors",</w:t>
      </w:r>
      <w:r w:rsidR="00B90B9E">
        <w:t xml:space="preserve"> </w:t>
      </w:r>
      <w:r>
        <w:t>"statisticians",</w:t>
      </w:r>
      <w:r w:rsidR="00B90B9E">
        <w:t xml:space="preserve"> </w:t>
      </w:r>
      <w:r>
        <w:t>"typists",</w:t>
      </w:r>
      <w:r w:rsidR="00B90B9E">
        <w:t xml:space="preserve"> </w:t>
      </w:r>
      <w:r>
        <w:t>"village doctors"</w:t>
      </w:r>
    </w:p>
    <w:p w14:paraId="1ED6F3AB" w14:textId="77777777" w:rsidR="003671FA" w:rsidRDefault="003671FA">
      <w:r>
        <w:br w:type="page"/>
      </w:r>
    </w:p>
    <w:p w14:paraId="6C3959D4" w14:textId="5C4B643A" w:rsidR="00B90B9E" w:rsidRDefault="00B90B9E" w:rsidP="00B90B9E">
      <w:pPr>
        <w:pStyle w:val="Heading1"/>
        <w:numPr>
          <w:ilvl w:val="0"/>
          <w:numId w:val="2"/>
        </w:numPr>
      </w:pPr>
      <w:r>
        <w:t>Mapped these to ISCO-08 occupational categories</w:t>
      </w:r>
    </w:p>
    <w:p w14:paraId="73B7A818" w14:textId="4E43E6A0" w:rsidR="00635D7A" w:rsidRDefault="00635D7A" w:rsidP="00635D7A">
      <w:r>
        <w:t>Below we list the</w:t>
      </w:r>
      <w:r w:rsidR="00342036">
        <w:t xml:space="preserve"> contents of a dictionary used to map the occupations in Section 1 with their corresponding ISCO-08 occupation. The dictionary takes the form of </w:t>
      </w:r>
    </w:p>
    <w:p w14:paraId="1DF358AD" w14:textId="522570A7" w:rsidR="00342036" w:rsidRDefault="00342036" w:rsidP="00635D7A">
      <w:r>
        <w:t>KEY</w:t>
      </w:r>
      <w:r w:rsidR="00DF6679">
        <w:t xml:space="preserve"> </w:t>
      </w:r>
      <w:r>
        <w:t>:</w:t>
      </w:r>
      <w:r w:rsidR="00DF6679">
        <w:t xml:space="preserve"> </w:t>
      </w:r>
      <w:r>
        <w:t xml:space="preserve">{‘isco-8 mapping’: VALUE} </w:t>
      </w:r>
    </w:p>
    <w:p w14:paraId="5350ED38" w14:textId="4364A434" w:rsidR="00635D7A" w:rsidRDefault="00342036" w:rsidP="00635D7A">
      <w:r>
        <w:t xml:space="preserve">Where the KEY is the original occupation, and VALUE is the </w:t>
      </w:r>
      <w:r w:rsidR="00A23B0F">
        <w:t xml:space="preserve">ISCO-08 mapping. Some elements contain a #Comment, which we used to document any uncertainty around the mapping. </w:t>
      </w:r>
      <w:r w:rsidR="00635D7A">
        <w:t xml:space="preserve">We used the Group Definitions PDF and Correspondence Tables at this link: </w:t>
      </w:r>
      <w:hyperlink r:id="rId5" w:history="1">
        <w:r w:rsidR="00635D7A" w:rsidRPr="00236126">
          <w:rPr>
            <w:rStyle w:val="Hyperlink"/>
          </w:rPr>
          <w:t>https://www.ilo.org/public/english/bureau/stat/isco/isco08/</w:t>
        </w:r>
      </w:hyperlink>
    </w:p>
    <w:p w14:paraId="59500D8A" w14:textId="77777777" w:rsidR="00635D7A" w:rsidRDefault="00635D7A" w:rsidP="00635D7A"/>
    <w:p w14:paraId="184597EF" w14:textId="77777777" w:rsidR="00635D7A" w:rsidRPr="00635D7A" w:rsidRDefault="00635D7A" w:rsidP="00635D7A"/>
    <w:p w14:paraId="4A4EF8F4" w14:textId="07192BAD" w:rsidR="00E83567" w:rsidRDefault="00E83567" w:rsidP="00E83567">
      <w:r>
        <w:t>'IT workers': {'isco-8 mapping': 2511},</w:t>
      </w:r>
    </w:p>
    <w:p w14:paraId="05871EBF" w14:textId="45E34371" w:rsidR="00E83567" w:rsidRDefault="00E83567" w:rsidP="00E83567">
      <w:r>
        <w:t xml:space="preserve"> 'academic public health specialists': {'isco-8 mapping': 2310},</w:t>
      </w:r>
    </w:p>
    <w:p w14:paraId="41BA97D7" w14:textId="6D4BB914" w:rsidR="00E83567" w:rsidRDefault="00E83567" w:rsidP="00E83567">
      <w:r>
        <w:t xml:space="preserve"> 'administrators': {'isco-8 mapping': 3343},</w:t>
      </w:r>
    </w:p>
    <w:p w14:paraId="77E9C206" w14:textId="4F68C04E" w:rsidR="00E83567" w:rsidRDefault="00E83567" w:rsidP="00E83567">
      <w:r>
        <w:t xml:space="preserve"> 'agency leadership': {'isco-8 mapping': 1342},</w:t>
      </w:r>
    </w:p>
    <w:p w14:paraId="25061457" w14:textId="66E2CD9E" w:rsidR="00E83567" w:rsidRDefault="00E83567" w:rsidP="00E83567">
      <w:r>
        <w:t xml:space="preserve"> 'allied health professional': {'isco-8 mapping': 2269},</w:t>
      </w:r>
    </w:p>
    <w:p w14:paraId="727285C3" w14:textId="26A1921E" w:rsidR="00E83567" w:rsidRDefault="00E83567" w:rsidP="00E83567">
      <w:r>
        <w:t xml:space="preserve"> 'animal control': {'isco-8 mapping': 2250},</w:t>
      </w:r>
    </w:p>
    <w:p w14:paraId="332BF019" w14:textId="05C99F59" w:rsidR="00E83567" w:rsidRDefault="00E83567" w:rsidP="00E83567">
      <w:r>
        <w:t xml:space="preserve"> 'assistant health inspector': {'isco-8 mapping': 3257},</w:t>
      </w:r>
    </w:p>
    <w:p w14:paraId="0D22B672" w14:textId="424AC7AF" w:rsidR="00E83567" w:rsidRDefault="00E83567" w:rsidP="00E83567">
      <w:r>
        <w:t xml:space="preserve"> 'behavioral health professional': {'isco-8 mapping': 2635},</w:t>
      </w:r>
    </w:p>
    <w:p w14:paraId="120B4243" w14:textId="71C2DAE0" w:rsidR="00E83567" w:rsidRDefault="00E83567" w:rsidP="00E83567">
      <w:r>
        <w:t xml:space="preserve"> 'behavioral health staff': {'isco-8 mapping': 2635},</w:t>
      </w:r>
    </w:p>
    <w:p w14:paraId="74F2F9BA" w14:textId="23B5EF07" w:rsidR="00E83567" w:rsidRDefault="00E83567" w:rsidP="00E83567">
      <w:r>
        <w:t xml:space="preserve"> 'biologists': {'isco-8 mapping': 2131},</w:t>
      </w:r>
    </w:p>
    <w:p w14:paraId="32E49D07" w14:textId="637A6741" w:rsidR="00E83567" w:rsidRDefault="00E83567" w:rsidP="00E83567">
      <w:r>
        <w:t xml:space="preserve"> 'biostatisticians': {'isco-8 mapping': 2120},</w:t>
      </w:r>
    </w:p>
    <w:p w14:paraId="0C292B96" w14:textId="504A76B3" w:rsidR="00E83567" w:rsidRDefault="00E83567" w:rsidP="00E83567">
      <w:r>
        <w:t xml:space="preserve"> 'business operations': {'isco-8 mapping': 1219},</w:t>
      </w:r>
    </w:p>
    <w:p w14:paraId="154205AE" w14:textId="4F40E81F" w:rsidR="00E83567" w:rsidRDefault="00E83567" w:rsidP="00E83567">
      <w:r>
        <w:t xml:space="preserve"> 'chemists': {'isco-8 mapping': 2113},</w:t>
      </w:r>
    </w:p>
    <w:p w14:paraId="62840B7F" w14:textId="6EAE6040" w:rsidR="00E83567" w:rsidRDefault="00E83567" w:rsidP="00E83567">
      <w:r>
        <w:t xml:space="preserve"> 'community health nurses': {'isco-8 mapping': 2221},</w:t>
      </w:r>
    </w:p>
    <w:p w14:paraId="72809961" w14:textId="22ADAA90" w:rsidR="00E83567" w:rsidRDefault="00E83567" w:rsidP="00E83567">
      <w:r>
        <w:t xml:space="preserve"> 'community health workers': {'isco-8 mapping': 3253},</w:t>
      </w:r>
    </w:p>
    <w:p w14:paraId="7CB61140" w14:textId="42DAF55E" w:rsidR="00E83567" w:rsidRDefault="00E83567" w:rsidP="00E83567">
      <w:r>
        <w:t xml:space="preserve"> 'coordinators': {'isco-8 mapping': 1342},</w:t>
      </w:r>
    </w:p>
    <w:p w14:paraId="129F777E" w14:textId="479C17C0" w:rsidR="00E83567" w:rsidRDefault="00E83567" w:rsidP="00E83567">
      <w:r>
        <w:t xml:space="preserve"> 'dental therapists': {'isco-8 mapping': 2261},</w:t>
      </w:r>
    </w:p>
    <w:p w14:paraId="6D8477E2" w14:textId="37BD9D0A" w:rsidR="00E83567" w:rsidRDefault="00E83567" w:rsidP="00E83567">
      <w:r>
        <w:t xml:space="preserve"> 'dentist': {'isco-8 mapping': 2261},</w:t>
      </w:r>
    </w:p>
    <w:p w14:paraId="640C57C1" w14:textId="3117D777" w:rsidR="00E83567" w:rsidRDefault="00E83567" w:rsidP="00E83567">
      <w:r>
        <w:t xml:space="preserve"> 'dieticians': {'isco-8 mapping': 2265},</w:t>
      </w:r>
    </w:p>
    <w:p w14:paraId="173E6557" w14:textId="0FDBD2F1" w:rsidR="00E83567" w:rsidRDefault="00E83567" w:rsidP="00E83567">
      <w:r>
        <w:t xml:space="preserve"> 'directors of public health': {'isco-8 mapping': 1342},</w:t>
      </w:r>
    </w:p>
    <w:p w14:paraId="5234B7B1" w14:textId="6D29E414" w:rsidR="00E83567" w:rsidRDefault="00E83567" w:rsidP="00E83567">
      <w:r>
        <w:t xml:space="preserve"> 'disinfectors': {'isco-8 mapping': 9112},</w:t>
      </w:r>
    </w:p>
    <w:p w14:paraId="41640F85" w14:textId="051DACB9" w:rsidR="00E83567" w:rsidRDefault="00E83567" w:rsidP="00E83567">
      <w:r>
        <w:t xml:space="preserve"> 'doctor': {'isco-8 mapping': 2212},</w:t>
      </w:r>
    </w:p>
    <w:p w14:paraId="536FFF1C" w14:textId="4980752F" w:rsidR="00E83567" w:rsidRDefault="00E83567" w:rsidP="00E83567">
      <w:r>
        <w:t xml:space="preserve"> 'economists': {'isco-8 mapping': 2631},</w:t>
      </w:r>
    </w:p>
    <w:p w14:paraId="07FE6757" w14:textId="68226C9A" w:rsidR="00E83567" w:rsidRDefault="00E83567" w:rsidP="00E83567">
      <w:r>
        <w:t xml:space="preserve"> 'emergency preparedness staff': {'isco-8 mapping': 0},</w:t>
      </w:r>
      <w:r w:rsidR="00F55C3C">
        <w:t xml:space="preserve"> #Comment: We weren’t confident in any classification of this ‘occupation’</w:t>
      </w:r>
    </w:p>
    <w:p w14:paraId="183B9DAC" w14:textId="54C36C66" w:rsidR="00E83567" w:rsidRDefault="00E83567" w:rsidP="00E83567">
      <w:r>
        <w:t xml:space="preserve"> 'employees at local health agencies': {'isco-8 mapping': 0},</w:t>
      </w:r>
      <w:r w:rsidR="00F55C3C">
        <w:t xml:space="preserve"> </w:t>
      </w:r>
      <w:r w:rsidR="00F55C3C">
        <w:t>#Comment: We weren’t confident in any classification of this ‘occupation’</w:t>
      </w:r>
    </w:p>
    <w:p w14:paraId="0D2EECAD" w14:textId="7196529D" w:rsidR="00E83567" w:rsidRDefault="00E83567" w:rsidP="00E83567">
      <w:r>
        <w:t xml:space="preserve"> 'engineers': {'isco-8 mapping': 2143},</w:t>
      </w:r>
      <w:r w:rsidR="00487CAA">
        <w:t xml:space="preserve"> #Comment: </w:t>
      </w:r>
      <w:r w:rsidR="00487CAA">
        <w:t>Have assumed they are referring to environmental</w:t>
      </w:r>
      <w:r w:rsidR="00487CAA">
        <w:t xml:space="preserve"> </w:t>
      </w:r>
      <w:r w:rsidR="00487CAA">
        <w:t>/</w:t>
      </w:r>
      <w:r w:rsidR="00487CAA">
        <w:t xml:space="preserve"> </w:t>
      </w:r>
      <w:r w:rsidR="00487CAA">
        <w:t>health engineers</w:t>
      </w:r>
    </w:p>
    <w:p w14:paraId="1D848C60" w14:textId="3A7B3931" w:rsidR="00E83567" w:rsidRDefault="00E83567" w:rsidP="00E83567">
      <w:r>
        <w:t xml:space="preserve"> 'environmental health experts': {'isco-8 mapping': 2263},</w:t>
      </w:r>
    </w:p>
    <w:p w14:paraId="2EF85324" w14:textId="25336973" w:rsidR="00E83567" w:rsidRDefault="00E83567" w:rsidP="00E83567">
      <w:r>
        <w:t xml:space="preserve"> 'environmental public health workers': {'isco-8 mapping': 2263},</w:t>
      </w:r>
    </w:p>
    <w:p w14:paraId="18D3F9A2" w14:textId="4E42714A" w:rsidR="00E83567" w:rsidRDefault="00E83567" w:rsidP="00E83567">
      <w:r>
        <w:t xml:space="preserve"> 'epidemiologists': {'isco-8 mapping': 2131},</w:t>
      </w:r>
      <w:r w:rsidR="00F409B0">
        <w:t xml:space="preserve"> #Comment: </w:t>
      </w:r>
      <w:r w:rsidR="00F409B0">
        <w:t>index08-draft.xlsx labels epidemiologist in this category, despite not appearing in the documentation specifically</w:t>
      </w:r>
    </w:p>
    <w:p w14:paraId="579741DF" w14:textId="6E372B1C" w:rsidR="00E83567" w:rsidRDefault="00E83567" w:rsidP="00E83567">
      <w:r>
        <w:t xml:space="preserve"> 'family doctors': {'isco-8 mapping': 2211},</w:t>
      </w:r>
    </w:p>
    <w:p w14:paraId="541DC629" w14:textId="25D2B6C8" w:rsidR="00E83567" w:rsidRDefault="00E83567" w:rsidP="00E83567">
      <w:r>
        <w:t xml:space="preserve"> 'financial operations': {'isco-8 mapping': 1211},</w:t>
      </w:r>
    </w:p>
    <w:p w14:paraId="16F082FB" w14:textId="03F072ED" w:rsidR="00E83567" w:rsidRDefault="00E83567" w:rsidP="00E83567">
      <w:r>
        <w:t xml:space="preserve"> 'fitness instructors': {'isco-8 mapping': 3423},</w:t>
      </w:r>
    </w:p>
    <w:p w14:paraId="63AD9054" w14:textId="1886A7F4" w:rsidR="00E83567" w:rsidRDefault="00E83567" w:rsidP="00E83567">
      <w:r>
        <w:t xml:space="preserve"> 'food inspectors': {'isco-8 mapping': 3257},</w:t>
      </w:r>
    </w:p>
    <w:p w14:paraId="3C161B1C" w14:textId="5F68E14D" w:rsidR="00E83567" w:rsidRDefault="00E83567" w:rsidP="00E83567">
      <w:r>
        <w:t xml:space="preserve"> 'food safety epidemiologists': {'isco-8 mapping': 2131},</w:t>
      </w:r>
      <w:r w:rsidR="00BD0061">
        <w:t xml:space="preserve"> #Comment: </w:t>
      </w:r>
      <w:r w:rsidR="00BD0061">
        <w:t>opted for labelling as epidemiologist</w:t>
      </w:r>
    </w:p>
    <w:p w14:paraId="0507AA11" w14:textId="3910B758" w:rsidR="00E83567" w:rsidRDefault="00E83567" w:rsidP="00E83567">
      <w:r>
        <w:t xml:space="preserve"> 'health assistant': {'isco-8 mapping': 0},</w:t>
      </w:r>
    </w:p>
    <w:p w14:paraId="1FCFF318" w14:textId="322948BA" w:rsidR="00E83567" w:rsidRDefault="00E83567" w:rsidP="00E83567">
      <w:r>
        <w:t xml:space="preserve"> 'health care administrators': {'isco-8 mapping': 1342},</w:t>
      </w:r>
    </w:p>
    <w:p w14:paraId="5C7273C7" w14:textId="4D0B105D" w:rsidR="00E83567" w:rsidRDefault="00E83567" w:rsidP="00E83567">
      <w:r>
        <w:t xml:space="preserve"> 'health care educators': {'isco-8 mapping': 3253},</w:t>
      </w:r>
      <w:r w:rsidR="00BD0061">
        <w:t xml:space="preserve"> #Comment: </w:t>
      </w:r>
      <w:r w:rsidR="00BD0061">
        <w:t xml:space="preserve">no specific mapping, </w:t>
      </w:r>
      <w:r w:rsidR="00BD0061">
        <w:t>so mapped to Community Health Worker</w:t>
      </w:r>
    </w:p>
    <w:p w14:paraId="689B8B51" w14:textId="1712EA4A" w:rsidR="00E83567" w:rsidRDefault="00E83567" w:rsidP="00E83567">
      <w:r>
        <w:t xml:space="preserve"> 'health economist': {'isco-8 mapping': 263</w:t>
      </w:r>
      <w:r w:rsidR="001E0B1E">
        <w:t>1</w:t>
      </w:r>
      <w:r>
        <w:t>},</w:t>
      </w:r>
    </w:p>
    <w:p w14:paraId="057D5E05" w14:textId="1B77704D" w:rsidR="00E83567" w:rsidRDefault="00E83567" w:rsidP="00E83567">
      <w:r>
        <w:t xml:space="preserve"> 'health engineers': {'isco-8 mapping': 2143},</w:t>
      </w:r>
      <w:r w:rsidR="001E0B1E">
        <w:t xml:space="preserve"> #Comment: </w:t>
      </w:r>
      <w:r w:rsidR="001E0B1E">
        <w:t>Mapped to environmental engineer</w:t>
      </w:r>
      <w:r w:rsidR="001E0B1E">
        <w:t xml:space="preserve"> as it seemed the closest fit</w:t>
      </w:r>
    </w:p>
    <w:p w14:paraId="78747AF2" w14:textId="531AA27C" w:rsidR="00E83567" w:rsidRDefault="00E83567" w:rsidP="00E83567">
      <w:r>
        <w:t xml:space="preserve"> 'health inspector': {'isco-8 mapping': 3257},</w:t>
      </w:r>
    </w:p>
    <w:p w14:paraId="4CEFBD15" w14:textId="1A227B27" w:rsidR="00E83567" w:rsidRDefault="00E83567" w:rsidP="00E83567">
      <w:r>
        <w:t xml:space="preserve"> 'health management': {'isco-8 mapping': 1342},</w:t>
      </w:r>
    </w:p>
    <w:p w14:paraId="1BE00DFA" w14:textId="3DA6D894" w:rsidR="00E83567" w:rsidRDefault="00E83567" w:rsidP="00E83567">
      <w:r>
        <w:t xml:space="preserve"> 'health planners': {'isco-8 mapping': 1342},</w:t>
      </w:r>
    </w:p>
    <w:p w14:paraId="344068F2" w14:textId="6D9A4E5C" w:rsidR="00E83567" w:rsidRDefault="00E83567" w:rsidP="00E83567">
      <w:r>
        <w:t xml:space="preserve"> 'health policy makers': {'isco-8 mapping': 1342},</w:t>
      </w:r>
    </w:p>
    <w:p w14:paraId="6075D7F7" w14:textId="01AE9A08" w:rsidR="00E83567" w:rsidRDefault="00E83567" w:rsidP="00E83567">
      <w:r>
        <w:t xml:space="preserve"> 'health prevention workers': {'isco-8 mapping': 3253},</w:t>
      </w:r>
      <w:r w:rsidR="001E0B1E">
        <w:t xml:space="preserve"> #Comment: </w:t>
      </w:r>
      <w:r w:rsidR="001E0B1E">
        <w:t>Mapped to CHW</w:t>
      </w:r>
    </w:p>
    <w:p w14:paraId="6FEF17E3" w14:textId="36518B56" w:rsidR="00E83567" w:rsidRDefault="00E83567" w:rsidP="00E83567">
      <w:r>
        <w:t xml:space="preserve"> 'health promotion': {'isco-8 mapping': 3253},</w:t>
      </w:r>
      <w:r w:rsidR="00532AB6">
        <w:t xml:space="preserve"> #Comment: </w:t>
      </w:r>
      <w:r w:rsidR="00532AB6">
        <w:t>Mapped to CHW because of CH promoter</w:t>
      </w:r>
    </w:p>
    <w:p w14:paraId="6C915BA8" w14:textId="3AAC1FE7" w:rsidR="00E83567" w:rsidRDefault="00E83567" w:rsidP="00E83567">
      <w:r>
        <w:t xml:space="preserve"> 'health promotion managers': {'isco-8 mapping': 1342},</w:t>
      </w:r>
    </w:p>
    <w:p w14:paraId="6BB0CC16" w14:textId="0B245227" w:rsidR="00E83567" w:rsidRDefault="00E83567" w:rsidP="00E83567">
      <w:r>
        <w:t xml:space="preserve"> 'health promotion specialists': {'isco-8 mapping': 3253},</w:t>
      </w:r>
    </w:p>
    <w:p w14:paraId="7279524B" w14:textId="3D487BA4" w:rsidR="00E83567" w:rsidRDefault="00E83567" w:rsidP="00E83567">
      <w:r>
        <w:t xml:space="preserve"> 'health protection officer': {'isco-8 mapping': 0},</w:t>
      </w:r>
      <w:r w:rsidR="006040BE">
        <w:t xml:space="preserve"> #Comment: Did not map this as it seemed too ambiguous</w:t>
      </w:r>
    </w:p>
    <w:p w14:paraId="399F6F18" w14:textId="0D190A61" w:rsidR="00E83567" w:rsidRDefault="00E83567" w:rsidP="00E83567">
      <w:r>
        <w:t xml:space="preserve"> 'health services researchers': {'isco-8 mapping': 2131},</w:t>
      </w:r>
      <w:r w:rsidR="006040BE">
        <w:t xml:space="preserve"> #Comment: </w:t>
      </w:r>
      <w:r w:rsidR="006040BE">
        <w:t>Stuck with 2131 which is a biomedical researcher. Also the code for epidemiologist</w:t>
      </w:r>
    </w:p>
    <w:p w14:paraId="471A48C0" w14:textId="5B16DAAF" w:rsidR="00E83567" w:rsidRDefault="00E83567" w:rsidP="00E83567">
      <w:r>
        <w:t xml:space="preserve"> 'health technicians': {'isco-8 mapping': 0},</w:t>
      </w:r>
      <w:r w:rsidR="006040BE">
        <w:t xml:space="preserve"> #Comment: Did not map this, ambiguous</w:t>
      </w:r>
    </w:p>
    <w:p w14:paraId="314B1A61" w14:textId="6A726D92" w:rsidR="00E83567" w:rsidRDefault="00E83567" w:rsidP="00E83567">
      <w:r>
        <w:t xml:space="preserve"> 'health visitors': {'isco-8 mapping': 2221},</w:t>
      </w:r>
    </w:p>
    <w:p w14:paraId="2CC2869D" w14:textId="5E7E1BC4" w:rsidR="00E83567" w:rsidRDefault="00E83567" w:rsidP="00E83567">
      <w:r>
        <w:t xml:space="preserve"> 'hygienists': {'isco-8 mapping': 3257},</w:t>
      </w:r>
      <w:r w:rsidR="006040BE">
        <w:t xml:space="preserve"> #Comment: </w:t>
      </w:r>
      <w:r w:rsidR="006040BE">
        <w:t>'assuming similar to a sanitarian'</w:t>
      </w:r>
    </w:p>
    <w:p w14:paraId="0C391870" w14:textId="027C745F" w:rsidR="00E83567" w:rsidRDefault="00E83567" w:rsidP="00E83567">
      <w:r>
        <w:t xml:space="preserve"> 'lab technicians': {'isco-8 mapping': 3212},</w:t>
      </w:r>
    </w:p>
    <w:p w14:paraId="4287A33F" w14:textId="2AA159CC" w:rsidR="00E83567" w:rsidRDefault="00E83567" w:rsidP="00E83567">
      <w:r>
        <w:t xml:space="preserve"> 'laboratory assistant': {'isco-8 mapping': 3212},</w:t>
      </w:r>
    </w:p>
    <w:p w14:paraId="05C24599" w14:textId="2BF15B56" w:rsidR="00E83567" w:rsidRDefault="00E83567" w:rsidP="00E83567">
      <w:r>
        <w:t xml:space="preserve"> 'laboratory worker': {'isco-8 mapping': 3212},</w:t>
      </w:r>
    </w:p>
    <w:p w14:paraId="4F139B0A" w14:textId="58A2DDB6" w:rsidR="00E83567" w:rsidRDefault="00E83567" w:rsidP="00E83567">
      <w:r>
        <w:t xml:space="preserve"> 'licensed practical or vocational nurse': {'isco-8 mapping': 2221},</w:t>
      </w:r>
    </w:p>
    <w:p w14:paraId="6B77B6CA" w14:textId="25BAE0AC" w:rsidR="00E83567" w:rsidRDefault="00E83567" w:rsidP="00E83567">
      <w:r>
        <w:t xml:space="preserve"> 'managers': {'isco-8 mapping': 1342},</w:t>
      </w:r>
    </w:p>
    <w:p w14:paraId="4B2853DE" w14:textId="0F845D18" w:rsidR="00E83567" w:rsidRDefault="00E83567" w:rsidP="00E83567">
      <w:r>
        <w:t xml:space="preserve"> 'microbiology': {'isco-8 mapping': 2131},</w:t>
      </w:r>
    </w:p>
    <w:p w14:paraId="1C56A635" w14:textId="2BA84A6C" w:rsidR="00E83567" w:rsidRDefault="00E83567" w:rsidP="00E83567">
      <w:r>
        <w:t xml:space="preserve"> 'midwives': {'isco-8 mapping': 2222},</w:t>
      </w:r>
    </w:p>
    <w:p w14:paraId="533A2196" w14:textId="4EAAD78D" w:rsidR="00E83567" w:rsidRDefault="00E83567" w:rsidP="00E83567">
      <w:r>
        <w:t xml:space="preserve"> 'nurses': {'isco-8 mapping': 2221},</w:t>
      </w:r>
    </w:p>
    <w:p w14:paraId="22B78906" w14:textId="7525BD41" w:rsidR="00E83567" w:rsidRDefault="00E83567" w:rsidP="00E83567">
      <w:r>
        <w:t xml:space="preserve"> 'nursing home health aide': {'isco-8 mapping': 222</w:t>
      </w:r>
      <w:r w:rsidR="006040BE">
        <w:t>1</w:t>
      </w:r>
      <w:r>
        <w:t>},</w:t>
      </w:r>
    </w:p>
    <w:p w14:paraId="3709A6D8" w14:textId="4474F5DF" w:rsidR="00E83567" w:rsidRDefault="00E83567" w:rsidP="00E83567">
      <w:r>
        <w:t xml:space="preserve"> 'nursing technicians': {'isco-8 mapping': 2221},</w:t>
      </w:r>
    </w:p>
    <w:p w14:paraId="2DC2107C" w14:textId="5767D0B4" w:rsidR="00E83567" w:rsidRDefault="00E83567" w:rsidP="00E83567">
      <w:r>
        <w:t xml:space="preserve"> 'nutritionists': {'isco-8 mapping': 2265},</w:t>
      </w:r>
    </w:p>
    <w:p w14:paraId="3E0C6E06" w14:textId="4180D3AD" w:rsidR="00E83567" w:rsidRDefault="00E83567" w:rsidP="00E83567">
      <w:r>
        <w:t xml:space="preserve"> 'occupational and environmental health specialists': {'isco-8 mapping': 2263},</w:t>
      </w:r>
    </w:p>
    <w:p w14:paraId="31976482" w14:textId="07A0F961" w:rsidR="00E83567" w:rsidRDefault="00E83567" w:rsidP="00E83567">
      <w:r>
        <w:t xml:space="preserve"> 'office support staff': {'isco-8 mapping': 3343},</w:t>
      </w:r>
    </w:p>
    <w:p w14:paraId="62DD0B84" w14:textId="73DE3DC2" w:rsidR="00E83567" w:rsidRDefault="00E83567" w:rsidP="00E83567">
      <w:r>
        <w:t xml:space="preserve"> 'oral health care': {'isco-8 mapping': 2261},</w:t>
      </w:r>
    </w:p>
    <w:p w14:paraId="2A2A76CB" w14:textId="4D207720" w:rsidR="00E83567" w:rsidRDefault="00E83567" w:rsidP="00E83567">
      <w:r>
        <w:t xml:space="preserve"> 'parasitology': {'isco-8 mapping': 2131</w:t>
      </w:r>
      <w:r w:rsidR="006040BE">
        <w:t>}</w:t>
      </w:r>
      <w:r>
        <w:t>,</w:t>
      </w:r>
    </w:p>
    <w:p w14:paraId="1DA7F82E" w14:textId="60543494" w:rsidR="00E83567" w:rsidRDefault="00E83567" w:rsidP="00E83567">
      <w:r>
        <w:t xml:space="preserve"> 'pharmacists': {'isco-8 mapping': 2262},</w:t>
      </w:r>
    </w:p>
    <w:p w14:paraId="3A17D5D9" w14:textId="6165165F" w:rsidR="00E83567" w:rsidRDefault="00E83567" w:rsidP="00E83567">
      <w:r>
        <w:t xml:space="preserve"> 'physician assistants': {'isco-8 mapping': 2211},</w:t>
      </w:r>
      <w:r w:rsidR="006040BE">
        <w:t xml:space="preserve"> #Comment: </w:t>
      </w:r>
      <w:r w:rsidR="006040BE">
        <w:t>Have classified as medical doctor</w:t>
      </w:r>
      <w:r w:rsidR="006040BE">
        <w:t xml:space="preserve"> due to functions performed</w:t>
      </w:r>
    </w:p>
    <w:p w14:paraId="73F677D5" w14:textId="58ABF3D9" w:rsidR="00E83567" w:rsidRDefault="00E83567" w:rsidP="00E83567">
      <w:r>
        <w:t xml:space="preserve"> 'physicians': {'isco-8 mapping': 2211},</w:t>
      </w:r>
    </w:p>
    <w:p w14:paraId="2216604C" w14:textId="659CC033" w:rsidR="00E83567" w:rsidRDefault="00E83567" w:rsidP="00E83567">
      <w:r>
        <w:t xml:space="preserve"> 'policy analysts': {'isco-8 mapping': 2422},</w:t>
      </w:r>
    </w:p>
    <w:p w14:paraId="404AC0CD" w14:textId="3154BF5F" w:rsidR="00E83567" w:rsidRDefault="00E83567" w:rsidP="00E83567">
      <w:r>
        <w:t xml:space="preserve"> 'preventive youth healthcare': {'isco-8 mapping': 3412</w:t>
      </w:r>
      <w:r w:rsidR="006040BE">
        <w:t>}</w:t>
      </w:r>
      <w:r>
        <w:t>,</w:t>
      </w:r>
      <w:r w:rsidR="006040BE">
        <w:t xml:space="preserve"> #Comment: Classified as social work</w:t>
      </w:r>
    </w:p>
    <w:p w14:paraId="67628BA4" w14:textId="4B9E1EC9" w:rsidR="00E83567" w:rsidRDefault="00E83567" w:rsidP="00E83567">
      <w:r>
        <w:t xml:space="preserve"> 'primary healthcare registered nurses': {'isco-8 mapping': 2221},</w:t>
      </w:r>
    </w:p>
    <w:p w14:paraId="0099949C" w14:textId="29878539" w:rsidR="00E83567" w:rsidRDefault="00E83567" w:rsidP="00E83567">
      <w:r>
        <w:t xml:space="preserve"> 'psychologists': {'isco-8 mapping': 2634},</w:t>
      </w:r>
    </w:p>
    <w:p w14:paraId="61A24AC2" w14:textId="4836B3DE" w:rsidR="00E83567" w:rsidRDefault="00E83567" w:rsidP="00E83567">
      <w:r>
        <w:t xml:space="preserve"> 'public health consultants': {'isco-8 mapping': 2212},</w:t>
      </w:r>
    </w:p>
    <w:p w14:paraId="5FE630B6" w14:textId="593E2534" w:rsidR="00E83567" w:rsidRDefault="00E83567" w:rsidP="00E83567">
      <w:r>
        <w:t xml:space="preserve"> 'public health dental worker': {'isco-8 mapping': 2261},</w:t>
      </w:r>
    </w:p>
    <w:p w14:paraId="393FEABA" w14:textId="024133BE" w:rsidR="00E83567" w:rsidRDefault="00E83567" w:rsidP="00E83567">
      <w:r>
        <w:t xml:space="preserve"> 'public health dieticians': {'isco-8 mapping': 2265},</w:t>
      </w:r>
    </w:p>
    <w:p w14:paraId="6F4B9DB1" w14:textId="2D9C3899" w:rsidR="00E83567" w:rsidRDefault="00E83567" w:rsidP="00E83567">
      <w:r>
        <w:t xml:space="preserve"> 'public health informatics': {'isco-8 mapping': 3252},</w:t>
      </w:r>
    </w:p>
    <w:p w14:paraId="131B90FB" w14:textId="73A2971C" w:rsidR="00E83567" w:rsidRDefault="00E83567" w:rsidP="00E83567">
      <w:r>
        <w:t xml:space="preserve"> 'public health information specialist': {'isco-8 mapping': 3252},</w:t>
      </w:r>
    </w:p>
    <w:p w14:paraId="60AD37AB" w14:textId="3A85A52B" w:rsidR="00E83567" w:rsidRDefault="00E83567" w:rsidP="00E83567">
      <w:r>
        <w:t xml:space="preserve"> 'public health manager': {'isco-8 mapping': 1342},</w:t>
      </w:r>
    </w:p>
    <w:p w14:paraId="5F001885" w14:textId="108FD220" w:rsidR="00E83567" w:rsidRDefault="00E83567" w:rsidP="00E83567">
      <w:r>
        <w:t xml:space="preserve"> 'public health nurse': {'isco-8 mapping': 2221},</w:t>
      </w:r>
    </w:p>
    <w:p w14:paraId="4EBD5564" w14:textId="5C9061E1" w:rsidR="00E83567" w:rsidRDefault="00E83567" w:rsidP="00E83567">
      <w:r>
        <w:t xml:space="preserve"> 'public health nutritionists': {'isco-8 mapping': 2265},</w:t>
      </w:r>
    </w:p>
    <w:p w14:paraId="1E9E2270" w14:textId="77731C94" w:rsidR="00E83567" w:rsidRDefault="00E83567" w:rsidP="00E83567">
      <w:r>
        <w:t xml:space="preserve"> 'public health physicians': {'isco-8 mapping': 2212},</w:t>
      </w:r>
    </w:p>
    <w:p w14:paraId="69BC271A" w14:textId="76990118" w:rsidR="00E83567" w:rsidRDefault="00E83567" w:rsidP="00E83567">
      <w:r>
        <w:t xml:space="preserve"> 'public health practitioners': {'isco-8 mapping': 2212},</w:t>
      </w:r>
      <w:r w:rsidR="006040BE">
        <w:t xml:space="preserve"> #Comment: Have assumed this is a medical doctor speciality</w:t>
      </w:r>
    </w:p>
    <w:p w14:paraId="03EC0741" w14:textId="23464411" w:rsidR="00E83567" w:rsidRDefault="00E83567" w:rsidP="00E83567">
      <w:r>
        <w:t xml:space="preserve"> 'public health scientists': {'isco-8 mapping': 2131},</w:t>
      </w:r>
      <w:r w:rsidR="006040BE">
        <w:t xml:space="preserve"> #Comment: </w:t>
      </w:r>
      <w:r w:rsidR="006040BE">
        <w:t>No particularly good mapping, stuck with 2131 like epidemiologist</w:t>
      </w:r>
    </w:p>
    <w:p w14:paraId="27E551E9" w14:textId="09F231AB" w:rsidR="00E83567" w:rsidRDefault="00E83567" w:rsidP="00E83567">
      <w:r>
        <w:t xml:space="preserve"> 'public health specialists': {'isco-8 mapping': 2212},</w:t>
      </w:r>
    </w:p>
    <w:p w14:paraId="27147773" w14:textId="6300D2DC" w:rsidR="00E83567" w:rsidRDefault="00E83567" w:rsidP="00E83567">
      <w:r>
        <w:t xml:space="preserve"> 'public health workers': {'isco-8 mapping': 3253},</w:t>
      </w:r>
      <w:r w:rsidR="006040BE">
        <w:t xml:space="preserve"> #Comment: Classified as CHW</w:t>
      </w:r>
    </w:p>
    <w:p w14:paraId="2E56885A" w14:textId="3F11EB83" w:rsidR="00E83567" w:rsidRDefault="00E83567" w:rsidP="00E83567">
      <w:r>
        <w:t xml:space="preserve"> 'quality improvement specialist': {'isco-8 mapping': 0},</w:t>
      </w:r>
      <w:r w:rsidR="006040BE">
        <w:t xml:space="preserve"> #Comment: Did not classify, ambiguous</w:t>
      </w:r>
    </w:p>
    <w:p w14:paraId="3DE1E775" w14:textId="3A85D601" w:rsidR="00E83567" w:rsidRDefault="00E83567" w:rsidP="00E83567">
      <w:r>
        <w:t xml:space="preserve"> 'registered nurses': {'isco-8 mapping': 2221},</w:t>
      </w:r>
    </w:p>
    <w:p w14:paraId="61284E14" w14:textId="424AB72A" w:rsidR="00E83567" w:rsidRDefault="00E83567" w:rsidP="00E83567">
      <w:r>
        <w:t xml:space="preserve"> 'researchers': {'isco-8 mapping': 2131},</w:t>
      </w:r>
    </w:p>
    <w:p w14:paraId="636FA694" w14:textId="744395DD" w:rsidR="00E83567" w:rsidRDefault="00E83567" w:rsidP="00E83567">
      <w:r>
        <w:t xml:space="preserve"> 'sanitary engineers': {'isco-8 mapping': 2143},</w:t>
      </w:r>
    </w:p>
    <w:p w14:paraId="7C0B3607" w14:textId="27EB55AB" w:rsidR="00E83567" w:rsidRDefault="00E83567" w:rsidP="00E83567">
      <w:r>
        <w:t xml:space="preserve"> 'school nurses': {'isco-8 mapping': 2221},</w:t>
      </w:r>
    </w:p>
    <w:p w14:paraId="04A4ABEF" w14:textId="6F0DF172" w:rsidR="00E83567" w:rsidRDefault="00E83567" w:rsidP="00E83567">
      <w:r>
        <w:t xml:space="preserve"> 'scientific laboratory staff': {'isco-8 mapping': 3212},</w:t>
      </w:r>
    </w:p>
    <w:p w14:paraId="20589D63" w14:textId="4B4F1516" w:rsidR="00E83567" w:rsidRDefault="00E83567" w:rsidP="00E83567">
      <w:r>
        <w:t xml:space="preserve"> 'social medicine': {'isco-8 mapping': 2211},</w:t>
      </w:r>
    </w:p>
    <w:p w14:paraId="702E99C3" w14:textId="62E06932" w:rsidR="00E83567" w:rsidRDefault="00E83567" w:rsidP="00E83567">
      <w:r>
        <w:t xml:space="preserve"> 'social nursing': {'isco-8 mapping': 2221},</w:t>
      </w:r>
    </w:p>
    <w:p w14:paraId="7C0322F1" w14:textId="65D4B1E7" w:rsidR="00E83567" w:rsidRDefault="00E83567" w:rsidP="00E83567">
      <w:r>
        <w:t xml:space="preserve"> 'social scientist': {'isco-8 mapping': 2632},</w:t>
      </w:r>
    </w:p>
    <w:p w14:paraId="5EEFBF6E" w14:textId="7E438D0A" w:rsidR="00E83567" w:rsidRDefault="00E83567" w:rsidP="00E83567">
      <w:r>
        <w:t xml:space="preserve"> 'social workers': {'isco-8 mapping': 2635},</w:t>
      </w:r>
    </w:p>
    <w:p w14:paraId="55ACBD97" w14:textId="6E9691D4" w:rsidR="00E83567" w:rsidRDefault="00E83567" w:rsidP="00E83567">
      <w:r>
        <w:t xml:space="preserve"> 'sociologists': {'isco-8 mapping': 2632},</w:t>
      </w:r>
    </w:p>
    <w:p w14:paraId="25E60A5A" w14:textId="3B50FE70" w:rsidR="00E83567" w:rsidRDefault="00E83567" w:rsidP="00E83567">
      <w:r>
        <w:t xml:space="preserve"> 'sociomedical assistants': {'isco-8 mapping': 0},</w:t>
      </w:r>
      <w:r w:rsidR="000E2550">
        <w:t xml:space="preserve"> #Comment: Did not classify, ambiguous</w:t>
      </w:r>
    </w:p>
    <w:p w14:paraId="7AF0D7E3" w14:textId="045893D3" w:rsidR="00E83567" w:rsidRDefault="00E83567" w:rsidP="00E83567">
      <w:r>
        <w:t xml:space="preserve"> 'spcialist doctors': {'isco-8 mapping': 2212},</w:t>
      </w:r>
    </w:p>
    <w:p w14:paraId="5D17402B" w14:textId="4305C6C1" w:rsidR="00E83567" w:rsidRDefault="00E83567" w:rsidP="00E83567">
      <w:r>
        <w:t xml:space="preserve"> 'statisticians': {'isco-8 mapping': 2120},</w:t>
      </w:r>
    </w:p>
    <w:p w14:paraId="0D0D5202" w14:textId="7E79B7A1" w:rsidR="00E83567" w:rsidRDefault="00E83567" w:rsidP="00E83567">
      <w:r>
        <w:t xml:space="preserve"> 'typists': {'isco-8 mapping': 4131},</w:t>
      </w:r>
    </w:p>
    <w:p w14:paraId="090337C3" w14:textId="0F5AE0A9" w:rsidR="00B90B9E" w:rsidRPr="00B90B9E" w:rsidRDefault="00E83567" w:rsidP="00E83567">
      <w:r>
        <w:t xml:space="preserve"> 'village doctors': {'isco-8 mapping': 3253}</w:t>
      </w:r>
    </w:p>
    <w:sectPr w:rsidR="00B90B9E" w:rsidRPr="00B9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BC6096"/>
    <w:multiLevelType w:val="hybridMultilevel"/>
    <w:tmpl w:val="B2D07B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C3F58"/>
    <w:multiLevelType w:val="hybridMultilevel"/>
    <w:tmpl w:val="1B7A910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B4"/>
    <w:rsid w:val="00053EB4"/>
    <w:rsid w:val="000E2550"/>
    <w:rsid w:val="00166203"/>
    <w:rsid w:val="001E0B1E"/>
    <w:rsid w:val="002D2C0F"/>
    <w:rsid w:val="00342036"/>
    <w:rsid w:val="003671FA"/>
    <w:rsid w:val="00487CAA"/>
    <w:rsid w:val="00532AB6"/>
    <w:rsid w:val="006040BE"/>
    <w:rsid w:val="00635D7A"/>
    <w:rsid w:val="0069603C"/>
    <w:rsid w:val="006C00F8"/>
    <w:rsid w:val="00851CF8"/>
    <w:rsid w:val="00A23B0F"/>
    <w:rsid w:val="00B24A61"/>
    <w:rsid w:val="00B90B9E"/>
    <w:rsid w:val="00BD0061"/>
    <w:rsid w:val="00DF6679"/>
    <w:rsid w:val="00E72591"/>
    <w:rsid w:val="00E83567"/>
    <w:rsid w:val="00F409B0"/>
    <w:rsid w:val="00F55C3C"/>
    <w:rsid w:val="00FC179B"/>
    <w:rsid w:val="00FF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F31B"/>
  <w15:chartTrackingRefBased/>
  <w15:docId w15:val="{609FF94F-4FC0-4F75-B7C8-7BD7FE18D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5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F17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FC17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25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35D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lo.org/public/english/bureau/stat/isco/isco08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466</Words>
  <Characters>8359</Characters>
  <Application>Microsoft Office Word</Application>
  <DocSecurity>0</DocSecurity>
  <Lines>69</Lines>
  <Paragraphs>19</Paragraphs>
  <ScaleCrop>false</ScaleCrop>
  <Company/>
  <LinksUpToDate>false</LinksUpToDate>
  <CharactersWithSpaces>9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Watts</dc:creator>
  <cp:keywords/>
  <dc:description/>
  <cp:lastModifiedBy>Rory Watts</cp:lastModifiedBy>
  <cp:revision>24</cp:revision>
  <dcterms:created xsi:type="dcterms:W3CDTF">2020-09-28T07:49:00Z</dcterms:created>
  <dcterms:modified xsi:type="dcterms:W3CDTF">2020-09-28T08:24:00Z</dcterms:modified>
</cp:coreProperties>
</file>